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45C38" w14:textId="39DBB528" w:rsidR="00F24015" w:rsidRDefault="00F24015" w:rsidP="00F24015">
      <w:pPr>
        <w:jc w:val="center"/>
        <w:rPr>
          <w:sz w:val="36"/>
          <w:szCs w:val="36"/>
        </w:rPr>
      </w:pPr>
      <w:r w:rsidRPr="00F24015">
        <w:rPr>
          <w:sz w:val="36"/>
          <w:szCs w:val="36"/>
        </w:rPr>
        <w:t>Description of Additional Supplementary</w:t>
      </w:r>
      <w:r w:rsidRPr="00F24015">
        <w:rPr>
          <w:sz w:val="36"/>
          <w:szCs w:val="36"/>
        </w:rPr>
        <w:t xml:space="preserve"> </w:t>
      </w:r>
      <w:r w:rsidRPr="00F24015">
        <w:rPr>
          <w:sz w:val="36"/>
          <w:szCs w:val="36"/>
        </w:rPr>
        <w:t>Files</w:t>
      </w:r>
    </w:p>
    <w:p w14:paraId="1069D7EA" w14:textId="77777777" w:rsidR="00F24015" w:rsidRPr="00F24015" w:rsidRDefault="00F24015" w:rsidP="00F24015">
      <w:pPr>
        <w:jc w:val="center"/>
        <w:rPr>
          <w:sz w:val="36"/>
          <w:szCs w:val="36"/>
        </w:rPr>
      </w:pPr>
    </w:p>
    <w:p w14:paraId="679640AB" w14:textId="77777777" w:rsidR="00F24015" w:rsidRDefault="00F24015" w:rsidP="00F24015"/>
    <w:p w14:paraId="3D0B1019" w14:textId="77777777" w:rsidR="00F24015" w:rsidRDefault="00F24015" w:rsidP="00F24015">
      <w:r>
        <w:t>File name: Supplementary Data</w:t>
      </w:r>
      <w:r w:rsidRPr="005729CB">
        <w:t xml:space="preserve"> I</w:t>
      </w:r>
    </w:p>
    <w:p w14:paraId="6C757296" w14:textId="77777777" w:rsidR="00F24015" w:rsidRDefault="00F24015" w:rsidP="00F24015">
      <w:r>
        <w:t>Description</w:t>
      </w:r>
      <w:r w:rsidRPr="005729CB">
        <w:t xml:space="preserve">:  </w:t>
      </w:r>
      <w:r>
        <w:t>Comprehensive information on the</w:t>
      </w:r>
      <w:r w:rsidRPr="005729CB">
        <w:t xml:space="preserve"> GWAS datasets analysed in this study</w:t>
      </w:r>
      <w:r>
        <w:t>.</w:t>
      </w:r>
    </w:p>
    <w:p w14:paraId="70B9C6B8" w14:textId="77777777" w:rsidR="00F24015" w:rsidRDefault="00F24015" w:rsidP="00F24015"/>
    <w:p w14:paraId="22098625" w14:textId="77777777" w:rsidR="00F24015" w:rsidRDefault="00F24015" w:rsidP="00F24015">
      <w:r>
        <w:t>File name: Supplementary Data</w:t>
      </w:r>
      <w:r w:rsidRPr="005729CB">
        <w:t xml:space="preserve"> </w:t>
      </w:r>
      <w:r>
        <w:t>2</w:t>
      </w:r>
    </w:p>
    <w:p w14:paraId="626BF24F" w14:textId="77777777" w:rsidR="00F24015" w:rsidRDefault="00F24015" w:rsidP="00F24015">
      <w:r>
        <w:t>Description</w:t>
      </w:r>
      <w:r w:rsidRPr="005729CB">
        <w:t xml:space="preserve">:  </w:t>
      </w:r>
      <w:r>
        <w:t>Presentation of the g</w:t>
      </w:r>
      <w:r w:rsidRPr="00233BCB">
        <w:t>lobal genetic correlation between</w:t>
      </w:r>
      <w:r>
        <w:t>:</w:t>
      </w:r>
    </w:p>
    <w:p w14:paraId="623BBBBB" w14:textId="77777777" w:rsidR="00F24015" w:rsidRDefault="00F24015" w:rsidP="00F24015">
      <w:pPr>
        <w:pStyle w:val="ListParagraph"/>
        <w:numPr>
          <w:ilvl w:val="0"/>
          <w:numId w:val="1"/>
        </w:numPr>
      </w:pPr>
      <w:r w:rsidRPr="00233BCB">
        <w:t>type 2 diabetes and GI disorders</w:t>
      </w:r>
      <w:r>
        <w:t xml:space="preserve"> (with and without the MHC region)</w:t>
      </w:r>
    </w:p>
    <w:p w14:paraId="289DD884" w14:textId="77777777" w:rsidR="00F24015" w:rsidRDefault="00F24015" w:rsidP="00F24015">
      <w:pPr>
        <w:pStyle w:val="ListParagraph"/>
        <w:numPr>
          <w:ilvl w:val="0"/>
          <w:numId w:val="1"/>
        </w:numPr>
      </w:pPr>
      <w:r w:rsidRPr="00233BCB">
        <w:t>BMI-adjusted T2D</w:t>
      </w:r>
      <w:r>
        <w:t xml:space="preserve"> and GI disorders</w:t>
      </w:r>
    </w:p>
    <w:p w14:paraId="4A8802CA" w14:textId="77777777" w:rsidR="00F24015" w:rsidRDefault="00F24015" w:rsidP="00F24015">
      <w:pPr>
        <w:pStyle w:val="ListParagraph"/>
        <w:numPr>
          <w:ilvl w:val="0"/>
          <w:numId w:val="1"/>
        </w:numPr>
      </w:pPr>
      <w:r>
        <w:t xml:space="preserve">and across </w:t>
      </w:r>
      <w:r w:rsidRPr="00233BCB">
        <w:t>GI disorders</w:t>
      </w:r>
    </w:p>
    <w:p w14:paraId="4CBFAFD4" w14:textId="77777777" w:rsidR="00F24015" w:rsidRDefault="00F24015" w:rsidP="00F24015"/>
    <w:p w14:paraId="70C92650" w14:textId="77777777" w:rsidR="00F24015" w:rsidRDefault="00F24015" w:rsidP="00F24015">
      <w:r>
        <w:t>File name: Supplementary Data 3</w:t>
      </w:r>
    </w:p>
    <w:p w14:paraId="6FCFC425" w14:textId="77777777" w:rsidR="00F24015" w:rsidRDefault="00F24015" w:rsidP="00F24015">
      <w:r>
        <w:t>Description: Presentation of comprehensive results of lo</w:t>
      </w:r>
      <w:r w:rsidRPr="00387F9E">
        <w:t xml:space="preserve">cal genetic correlations between </w:t>
      </w:r>
      <w:r>
        <w:t>t</w:t>
      </w:r>
      <w:r w:rsidRPr="00387F9E">
        <w:t>ype 2 Diabetes (T2D) and gastrointestinal (GI) disorders</w:t>
      </w:r>
      <w:r>
        <w:t>.</w:t>
      </w:r>
    </w:p>
    <w:p w14:paraId="10A4ADAA" w14:textId="77777777" w:rsidR="00F24015" w:rsidRDefault="00F24015" w:rsidP="00F24015"/>
    <w:p w14:paraId="18A70DBB" w14:textId="77777777" w:rsidR="00F24015" w:rsidRDefault="00F24015" w:rsidP="00F24015">
      <w:r>
        <w:t>File name: Supplementary Data 4</w:t>
      </w:r>
    </w:p>
    <w:p w14:paraId="5BC67089" w14:textId="77777777" w:rsidR="00F24015" w:rsidRDefault="00F24015" w:rsidP="00F24015">
      <w:r>
        <w:t xml:space="preserve">Description: Full results of the </w:t>
      </w:r>
      <w:r w:rsidRPr="00E35B59">
        <w:t xml:space="preserve">Mendelian randomisation </w:t>
      </w:r>
      <w:r>
        <w:t xml:space="preserve">(MR) </w:t>
      </w:r>
      <w:r w:rsidRPr="00E35B59">
        <w:t>analysis between type 2 diabetes and gastrointestinal disorders</w:t>
      </w:r>
    </w:p>
    <w:p w14:paraId="66D81B0C" w14:textId="77777777" w:rsidR="00F24015" w:rsidRDefault="00F24015" w:rsidP="00F24015"/>
    <w:p w14:paraId="0B928F0D" w14:textId="77777777" w:rsidR="00F24015" w:rsidRDefault="00F24015" w:rsidP="00F24015">
      <w:r>
        <w:t>File name: Supplementary Data 5</w:t>
      </w:r>
    </w:p>
    <w:p w14:paraId="1086AA96" w14:textId="77777777" w:rsidR="00F24015" w:rsidRDefault="00F24015" w:rsidP="00F24015">
      <w:r>
        <w:t>Description: G</w:t>
      </w:r>
      <w:r w:rsidRPr="00647421">
        <w:t xml:space="preserve">enome-wide significant (sentinel) genes </w:t>
      </w:r>
      <w:r>
        <w:t xml:space="preserve">identified in our study </w:t>
      </w:r>
      <w:r w:rsidRPr="00647421">
        <w:t>for type 2 diabetes</w:t>
      </w:r>
      <w:r>
        <w:t>.</w:t>
      </w:r>
    </w:p>
    <w:p w14:paraId="194AED33" w14:textId="77777777" w:rsidR="00F24015" w:rsidRDefault="00F24015" w:rsidP="00F24015"/>
    <w:p w14:paraId="6A7A738C" w14:textId="77777777" w:rsidR="00F24015" w:rsidRDefault="00F24015" w:rsidP="00F24015">
      <w:r>
        <w:t>File name: Supplementary Data 6</w:t>
      </w:r>
    </w:p>
    <w:p w14:paraId="76AFC0A3" w14:textId="77777777" w:rsidR="00F24015" w:rsidRDefault="00F24015" w:rsidP="00F24015">
      <w:r>
        <w:t xml:space="preserve">Description: </w:t>
      </w:r>
      <w:r w:rsidRPr="000C3855">
        <w:t xml:space="preserve">Genome-wide significant (sentinel) genes </w:t>
      </w:r>
      <w:r>
        <w:t xml:space="preserve">identified in our study </w:t>
      </w:r>
      <w:r w:rsidRPr="000C3855">
        <w:t>for inflammatory bowel disease</w:t>
      </w:r>
      <w:r>
        <w:t>.</w:t>
      </w:r>
    </w:p>
    <w:p w14:paraId="4F7E13F1" w14:textId="77777777" w:rsidR="00F24015" w:rsidRDefault="00F24015" w:rsidP="00F24015"/>
    <w:p w14:paraId="32CFDF97" w14:textId="77777777" w:rsidR="00F24015" w:rsidRDefault="00F24015" w:rsidP="00F24015">
      <w:r>
        <w:t>File name: Supplementary Data 7</w:t>
      </w:r>
    </w:p>
    <w:p w14:paraId="6BC171EE" w14:textId="77777777" w:rsidR="00F24015" w:rsidRDefault="00F24015" w:rsidP="00F24015">
      <w:r>
        <w:t xml:space="preserve">Description: </w:t>
      </w:r>
      <w:r w:rsidRPr="00D13447">
        <w:t xml:space="preserve">Genome-wide significant (sentinel) genes </w:t>
      </w:r>
      <w:r>
        <w:t xml:space="preserve">identified in our study </w:t>
      </w:r>
      <w:r w:rsidRPr="00D13447">
        <w:t>for diverticular disease</w:t>
      </w:r>
      <w:r>
        <w:t>.</w:t>
      </w:r>
    </w:p>
    <w:p w14:paraId="773C9BA3" w14:textId="77777777" w:rsidR="00F24015" w:rsidRDefault="00F24015" w:rsidP="00F24015"/>
    <w:p w14:paraId="6B2BB6DF" w14:textId="77777777" w:rsidR="00F24015" w:rsidRDefault="00F24015" w:rsidP="00F24015">
      <w:r>
        <w:t>File name: Supplementary Data 8</w:t>
      </w:r>
    </w:p>
    <w:p w14:paraId="07137031" w14:textId="77777777" w:rsidR="00F24015" w:rsidRDefault="00F24015" w:rsidP="00F24015">
      <w:r>
        <w:t xml:space="preserve">Description: </w:t>
      </w:r>
      <w:r w:rsidRPr="00C36AA0">
        <w:t xml:space="preserve">Genome-wide significant (sentinel) genes </w:t>
      </w:r>
      <w:r>
        <w:t xml:space="preserve">identified in our study </w:t>
      </w:r>
      <w:r w:rsidRPr="00C36AA0">
        <w:t>for gastroesophageal reflux disease</w:t>
      </w:r>
      <w:r>
        <w:t>.</w:t>
      </w:r>
    </w:p>
    <w:p w14:paraId="0FC3BFED" w14:textId="77777777" w:rsidR="00F24015" w:rsidRDefault="00F24015" w:rsidP="00F24015"/>
    <w:p w14:paraId="63A69C72" w14:textId="77777777" w:rsidR="00F24015" w:rsidRDefault="00F24015" w:rsidP="00F24015">
      <w:r>
        <w:t>File name: Supplementary Data 9</w:t>
      </w:r>
    </w:p>
    <w:p w14:paraId="09CCA7D8" w14:textId="77777777" w:rsidR="00F24015" w:rsidRDefault="00F24015" w:rsidP="00F24015">
      <w:r>
        <w:t xml:space="preserve">Description: </w:t>
      </w:r>
      <w:r w:rsidRPr="0008285F">
        <w:t>Genome-wide significant (sentinel) genes</w:t>
      </w:r>
      <w:r>
        <w:t xml:space="preserve"> identified in our study</w:t>
      </w:r>
      <w:r w:rsidRPr="0008285F">
        <w:t xml:space="preserve"> for peptic ulcer disease</w:t>
      </w:r>
      <w:r>
        <w:t>.</w:t>
      </w:r>
    </w:p>
    <w:p w14:paraId="0B4FC890" w14:textId="77777777" w:rsidR="00F24015" w:rsidRDefault="00F24015" w:rsidP="00F24015"/>
    <w:p w14:paraId="0ECDED8B" w14:textId="77777777" w:rsidR="00F24015" w:rsidRDefault="00F24015" w:rsidP="00F24015">
      <w:r>
        <w:t>File name: Supplementary Data 10</w:t>
      </w:r>
    </w:p>
    <w:p w14:paraId="0D1EADF0" w14:textId="77777777" w:rsidR="00F24015" w:rsidRDefault="00F24015" w:rsidP="00F24015">
      <w:r>
        <w:t xml:space="preserve">Description: </w:t>
      </w:r>
      <w:r w:rsidRPr="005118CC">
        <w:t>Genome-wide significant (sentinel) genes</w:t>
      </w:r>
      <w:r>
        <w:t xml:space="preserve"> identified in our study</w:t>
      </w:r>
      <w:r w:rsidRPr="005118CC">
        <w:t xml:space="preserve"> for gastritis-duodenitis</w:t>
      </w:r>
      <w:r>
        <w:t>.</w:t>
      </w:r>
    </w:p>
    <w:p w14:paraId="6D038BC1" w14:textId="77777777" w:rsidR="00F24015" w:rsidRDefault="00F24015" w:rsidP="00F24015"/>
    <w:p w14:paraId="3C155477" w14:textId="77777777" w:rsidR="00F24015" w:rsidRDefault="00F24015" w:rsidP="00F24015">
      <w:r>
        <w:t>File name: Supplementary Data 11</w:t>
      </w:r>
    </w:p>
    <w:p w14:paraId="19561BB2" w14:textId="77777777" w:rsidR="00F24015" w:rsidRDefault="00F24015" w:rsidP="00F24015">
      <w:r>
        <w:lastRenderedPageBreak/>
        <w:t xml:space="preserve">Description: </w:t>
      </w:r>
      <w:r w:rsidRPr="00802FCC">
        <w:t xml:space="preserve">Genome-wide significant (sentinel) genes </w:t>
      </w:r>
      <w:r>
        <w:t xml:space="preserve">identified in our study </w:t>
      </w:r>
      <w:r w:rsidRPr="00802FCC">
        <w:t>for irritable bowel syndrome</w:t>
      </w:r>
      <w:r>
        <w:t>.</w:t>
      </w:r>
    </w:p>
    <w:p w14:paraId="17713390" w14:textId="77777777" w:rsidR="00F24015" w:rsidRDefault="00F24015" w:rsidP="00F24015"/>
    <w:p w14:paraId="6CD3E21E" w14:textId="77777777" w:rsidR="00F24015" w:rsidRDefault="00F24015" w:rsidP="00F24015">
      <w:r>
        <w:t>File name: Supplementary Data 12</w:t>
      </w:r>
    </w:p>
    <w:p w14:paraId="17968BB1" w14:textId="77777777" w:rsidR="00F24015" w:rsidRDefault="00F24015" w:rsidP="00F24015">
      <w:r>
        <w:t xml:space="preserve">Description: </w:t>
      </w:r>
      <w:r w:rsidRPr="00E5701D">
        <w:t>Genome-wide significant (sentinel) genes shared by type 2 diabetes and inflammatory bowel disease</w:t>
      </w:r>
      <w:r>
        <w:t>.</w:t>
      </w:r>
    </w:p>
    <w:p w14:paraId="0579C345" w14:textId="77777777" w:rsidR="00F24015" w:rsidRDefault="00F24015" w:rsidP="00F24015"/>
    <w:p w14:paraId="2B44E9DC" w14:textId="77777777" w:rsidR="00F24015" w:rsidRDefault="00F24015" w:rsidP="00F24015">
      <w:r>
        <w:t>File name: Supplementary Data 13</w:t>
      </w:r>
    </w:p>
    <w:p w14:paraId="0DCC74D1" w14:textId="77777777" w:rsidR="00F24015" w:rsidRDefault="00F24015" w:rsidP="00F24015">
      <w:r>
        <w:t xml:space="preserve">Description: </w:t>
      </w:r>
      <w:r w:rsidRPr="008D786F">
        <w:t>Genome-wide significant (sentinel) genes shared by type 2 diabetes and diverticular disease</w:t>
      </w:r>
      <w:r>
        <w:t>.</w:t>
      </w:r>
    </w:p>
    <w:p w14:paraId="77AA2BDF" w14:textId="77777777" w:rsidR="00F24015" w:rsidRDefault="00F24015" w:rsidP="00F24015"/>
    <w:p w14:paraId="566201D2" w14:textId="77777777" w:rsidR="00F24015" w:rsidRDefault="00F24015" w:rsidP="00F24015">
      <w:r>
        <w:t>File name: Supplementary Data 14</w:t>
      </w:r>
    </w:p>
    <w:p w14:paraId="08ECC037" w14:textId="77777777" w:rsidR="00F24015" w:rsidRDefault="00F24015" w:rsidP="00F24015">
      <w:r>
        <w:t xml:space="preserve">Description: </w:t>
      </w:r>
      <w:r w:rsidRPr="002220F7">
        <w:t>Genome</w:t>
      </w:r>
      <w:r>
        <w:t>-</w:t>
      </w:r>
      <w:r w:rsidRPr="002220F7">
        <w:t>wide significant (sentinel) genes shared by T2D and GI disorders (IBS, GERD, and PUD)</w:t>
      </w:r>
      <w:r>
        <w:t>.</w:t>
      </w:r>
    </w:p>
    <w:p w14:paraId="7D96B92C" w14:textId="77777777" w:rsidR="00F24015" w:rsidRDefault="00F24015" w:rsidP="00F24015"/>
    <w:p w14:paraId="1A4AB9DC" w14:textId="77777777" w:rsidR="00F24015" w:rsidRDefault="00F24015" w:rsidP="00F24015">
      <w:r>
        <w:t>File name: Supplementary Data 15</w:t>
      </w:r>
    </w:p>
    <w:p w14:paraId="3FC8DD8D" w14:textId="77777777" w:rsidR="00F24015" w:rsidRDefault="00F24015" w:rsidP="00F24015">
      <w:r>
        <w:t xml:space="preserve">Description: </w:t>
      </w:r>
      <w:r w:rsidRPr="002B20E5">
        <w:t>Genome</w:t>
      </w:r>
      <w:r>
        <w:t>-</w:t>
      </w:r>
      <w:r w:rsidRPr="002B20E5">
        <w:t>wide significant (sentinel) genes shared by T2D and GI disorders (IBD, diverticular disease, and gastritis-duodenitis)</w:t>
      </w:r>
      <w:r>
        <w:t>.</w:t>
      </w:r>
    </w:p>
    <w:p w14:paraId="17E83FA5" w14:textId="77777777" w:rsidR="00F24015" w:rsidRDefault="00F24015" w:rsidP="00F24015"/>
    <w:p w14:paraId="43DE531D" w14:textId="77777777" w:rsidR="00F24015" w:rsidRDefault="00F24015" w:rsidP="00F24015">
      <w:r>
        <w:t>File name: Supplementary Data 16</w:t>
      </w:r>
    </w:p>
    <w:p w14:paraId="432765E3" w14:textId="77777777" w:rsidR="00F24015" w:rsidRDefault="00F24015" w:rsidP="00F24015">
      <w:r>
        <w:t xml:space="preserve">Description: </w:t>
      </w:r>
      <w:r w:rsidRPr="0056643A">
        <w:t>Genome-wide significant (sentinel) T2D genes shared by peptic ulcer disease</w:t>
      </w:r>
      <w:r>
        <w:t>.</w:t>
      </w:r>
    </w:p>
    <w:p w14:paraId="597C93F3" w14:textId="77777777" w:rsidR="00F24015" w:rsidRDefault="00F24015" w:rsidP="00F24015"/>
    <w:p w14:paraId="1B44ACFE" w14:textId="77777777" w:rsidR="00F24015" w:rsidRDefault="00F24015" w:rsidP="00F24015">
      <w:r>
        <w:t>File name: Supplementary Data 17</w:t>
      </w:r>
    </w:p>
    <w:p w14:paraId="34AD4C57" w14:textId="77777777" w:rsidR="00F24015" w:rsidRDefault="00F24015" w:rsidP="00F24015">
      <w:r>
        <w:t xml:space="preserve">Description: </w:t>
      </w:r>
      <w:r w:rsidRPr="00A14E86">
        <w:t>Genome-wide significant (sentinel) T2D genes shared by gastroesophageal reflux disease</w:t>
      </w:r>
      <w:r>
        <w:t>.</w:t>
      </w:r>
    </w:p>
    <w:p w14:paraId="775664B1" w14:textId="77777777" w:rsidR="00F24015" w:rsidRDefault="00F24015" w:rsidP="00F24015"/>
    <w:p w14:paraId="4861D841" w14:textId="77777777" w:rsidR="00F24015" w:rsidRDefault="00F24015" w:rsidP="00F24015">
      <w:r>
        <w:t>File name: Supplementary Data 18</w:t>
      </w:r>
    </w:p>
    <w:p w14:paraId="6CB21C7D" w14:textId="77777777" w:rsidR="00F24015" w:rsidRDefault="00F24015" w:rsidP="00F24015">
      <w:r>
        <w:t xml:space="preserve">Description: </w:t>
      </w:r>
      <w:r w:rsidRPr="006F5386">
        <w:t>Genome-wide significant (sentinel) T2D genes shared by gastritis-duodenitis</w:t>
      </w:r>
      <w:r>
        <w:t>.</w:t>
      </w:r>
    </w:p>
    <w:p w14:paraId="07FBD050" w14:textId="77777777" w:rsidR="00F24015" w:rsidRDefault="00F24015" w:rsidP="00F24015"/>
    <w:p w14:paraId="62734BED" w14:textId="77777777" w:rsidR="00F24015" w:rsidRDefault="00F24015" w:rsidP="00F24015">
      <w:r>
        <w:t>File name: Supplementary Data 19</w:t>
      </w:r>
    </w:p>
    <w:p w14:paraId="7C34AC25" w14:textId="77777777" w:rsidR="00F24015" w:rsidRDefault="00F24015" w:rsidP="00F24015">
      <w:r>
        <w:t xml:space="preserve">Description: </w:t>
      </w:r>
      <w:r w:rsidRPr="00CC1D8E">
        <w:t>Genome-wide significant (sentinel) T2D genes shared by diverticular disease</w:t>
      </w:r>
      <w:r>
        <w:t>.</w:t>
      </w:r>
    </w:p>
    <w:p w14:paraId="0BBCFA9C" w14:textId="77777777" w:rsidR="00F24015" w:rsidRDefault="00F24015" w:rsidP="00F24015"/>
    <w:p w14:paraId="6BE6ED30" w14:textId="77777777" w:rsidR="00F24015" w:rsidRDefault="00F24015" w:rsidP="00F24015">
      <w:r>
        <w:t>File name: Supplementary Data 20</w:t>
      </w:r>
    </w:p>
    <w:p w14:paraId="15264553" w14:textId="77777777" w:rsidR="00F24015" w:rsidRDefault="00F24015" w:rsidP="00F24015">
      <w:r>
        <w:t xml:space="preserve">Description: </w:t>
      </w:r>
      <w:r w:rsidRPr="00EA7D7F">
        <w:t>Genome-wide significant (sentinel) T2D genes shared by irritable bowel syndrome</w:t>
      </w:r>
      <w:r>
        <w:t>.</w:t>
      </w:r>
    </w:p>
    <w:p w14:paraId="783E306E" w14:textId="77777777" w:rsidR="00F24015" w:rsidRDefault="00F24015" w:rsidP="00F24015"/>
    <w:p w14:paraId="04D4DD68" w14:textId="77777777" w:rsidR="00F24015" w:rsidRDefault="00F24015" w:rsidP="00F24015">
      <w:r>
        <w:t>File name: Supplementary Data 21</w:t>
      </w:r>
    </w:p>
    <w:p w14:paraId="753E928E" w14:textId="77777777" w:rsidR="00F24015" w:rsidRDefault="00F24015" w:rsidP="00F24015">
      <w:r>
        <w:t xml:space="preserve">Description: </w:t>
      </w:r>
      <w:r w:rsidRPr="00986995">
        <w:t>Genome-wide significant (sentinel) T2D genes shared by inflammatory bowel disease</w:t>
      </w:r>
      <w:r>
        <w:t>.</w:t>
      </w:r>
    </w:p>
    <w:p w14:paraId="7C893F21" w14:textId="77777777" w:rsidR="00F24015" w:rsidRDefault="00F24015" w:rsidP="00F24015"/>
    <w:p w14:paraId="3847C468" w14:textId="77777777" w:rsidR="00F24015" w:rsidRDefault="00F24015" w:rsidP="00F24015">
      <w:r>
        <w:t>File name: Supplementary Data 22</w:t>
      </w:r>
    </w:p>
    <w:p w14:paraId="3446A785" w14:textId="77777777" w:rsidR="00F24015" w:rsidRDefault="00F24015" w:rsidP="00F24015">
      <w:r>
        <w:t xml:space="preserve">Description: </w:t>
      </w:r>
      <w:r w:rsidRPr="00F779D3">
        <w:t>Genome-wide significant (sentinel) PUD genes shared by T2D</w:t>
      </w:r>
      <w:r>
        <w:t>.</w:t>
      </w:r>
    </w:p>
    <w:p w14:paraId="159555B6" w14:textId="77777777" w:rsidR="00F24015" w:rsidRDefault="00F24015" w:rsidP="00F24015"/>
    <w:p w14:paraId="1D05EA08" w14:textId="77777777" w:rsidR="00F24015" w:rsidRDefault="00F24015" w:rsidP="00F24015">
      <w:r>
        <w:t>File name: Supplementary Data 23</w:t>
      </w:r>
    </w:p>
    <w:p w14:paraId="06EFF041" w14:textId="77777777" w:rsidR="00F24015" w:rsidRDefault="00F24015" w:rsidP="00F24015">
      <w:r>
        <w:t xml:space="preserve">Description: </w:t>
      </w:r>
      <w:r w:rsidRPr="0045204D">
        <w:t>Genome-wide significant (sentinel) GERD genes shared by T2D</w:t>
      </w:r>
      <w:r>
        <w:t>.</w:t>
      </w:r>
    </w:p>
    <w:p w14:paraId="3DE09BB2" w14:textId="77777777" w:rsidR="00F24015" w:rsidRDefault="00F24015" w:rsidP="00F24015"/>
    <w:p w14:paraId="6CC1CA56" w14:textId="77777777" w:rsidR="00F24015" w:rsidRDefault="00F24015" w:rsidP="00F24015">
      <w:r>
        <w:t>File name: Supplementary Data 24</w:t>
      </w:r>
    </w:p>
    <w:p w14:paraId="617C3ACE" w14:textId="77777777" w:rsidR="00F24015" w:rsidRDefault="00F24015" w:rsidP="00F24015">
      <w:r>
        <w:lastRenderedPageBreak/>
        <w:t xml:space="preserve">Description: </w:t>
      </w:r>
      <w:r w:rsidRPr="00295965">
        <w:t>Genome-wide significant (sentinel) gastritis-duodenitis genes shared by T2D</w:t>
      </w:r>
      <w:r>
        <w:t>.</w:t>
      </w:r>
    </w:p>
    <w:p w14:paraId="75E8CA86" w14:textId="77777777" w:rsidR="00F24015" w:rsidRDefault="00F24015" w:rsidP="00F24015"/>
    <w:p w14:paraId="7EAE60C6" w14:textId="77777777" w:rsidR="00F24015" w:rsidRDefault="00F24015" w:rsidP="00F24015">
      <w:r>
        <w:t>File name: Supplementary Data 25</w:t>
      </w:r>
    </w:p>
    <w:p w14:paraId="02C393EE" w14:textId="77777777" w:rsidR="00F24015" w:rsidRDefault="00F24015" w:rsidP="00F24015">
      <w:r>
        <w:t xml:space="preserve">Description: </w:t>
      </w:r>
      <w:r w:rsidRPr="00156BEE">
        <w:t>Genome-wide significant (sentinel) diverticular disease genes shared by T2D</w:t>
      </w:r>
      <w:r>
        <w:t>.</w:t>
      </w:r>
    </w:p>
    <w:p w14:paraId="240EB8A7" w14:textId="77777777" w:rsidR="00F24015" w:rsidRDefault="00F24015" w:rsidP="00F24015"/>
    <w:p w14:paraId="63CE9212" w14:textId="77777777" w:rsidR="00F24015" w:rsidRDefault="00F24015" w:rsidP="00F24015">
      <w:r>
        <w:t>File name: Supplementary Data 26</w:t>
      </w:r>
    </w:p>
    <w:p w14:paraId="06C69E40" w14:textId="77777777" w:rsidR="00F24015" w:rsidRDefault="00F24015" w:rsidP="00F24015">
      <w:r>
        <w:t xml:space="preserve">Description: </w:t>
      </w:r>
      <w:r w:rsidRPr="00745D65">
        <w:t>Genome-wide significant (sentinel) irritable bowel syndrome genes shared by T2D</w:t>
      </w:r>
      <w:r>
        <w:t>.</w:t>
      </w:r>
    </w:p>
    <w:p w14:paraId="0CB1AB56" w14:textId="77777777" w:rsidR="00F24015" w:rsidRDefault="00F24015" w:rsidP="00F24015"/>
    <w:p w14:paraId="1706AA8E" w14:textId="77777777" w:rsidR="00F24015" w:rsidRDefault="00F24015" w:rsidP="00F24015">
      <w:r>
        <w:t>File name: Supplementary Data 27</w:t>
      </w:r>
    </w:p>
    <w:p w14:paraId="75C9D8C8" w14:textId="77777777" w:rsidR="00F24015" w:rsidRDefault="00F24015" w:rsidP="00F24015">
      <w:r>
        <w:t xml:space="preserve">Description: </w:t>
      </w:r>
      <w:r w:rsidRPr="00FA2D1F">
        <w:t>Genome-wide significant (sentinel) inflammatory bowel disease genes shared by T2D</w:t>
      </w:r>
      <w:r>
        <w:t>.</w:t>
      </w:r>
    </w:p>
    <w:p w14:paraId="5B8E70A2" w14:textId="77777777" w:rsidR="00F24015" w:rsidRDefault="00F24015" w:rsidP="00F24015"/>
    <w:p w14:paraId="0283D9FC" w14:textId="77777777" w:rsidR="00F24015" w:rsidRDefault="00F24015" w:rsidP="00F24015">
      <w:r>
        <w:t>File name: Supplementary Data 28</w:t>
      </w:r>
    </w:p>
    <w:p w14:paraId="174E57F0" w14:textId="77777777" w:rsidR="00F24015" w:rsidRDefault="00F24015" w:rsidP="00F24015">
      <w:r>
        <w:t xml:space="preserve">Description: </w:t>
      </w:r>
      <w:r w:rsidRPr="003F3D92">
        <w:t>Genes reaching genome-wide significance in the FCP analysis for T2D and PUD</w:t>
      </w:r>
      <w:r>
        <w:t>.</w:t>
      </w:r>
    </w:p>
    <w:p w14:paraId="33905F4B" w14:textId="77777777" w:rsidR="00F24015" w:rsidRDefault="00F24015" w:rsidP="00F24015"/>
    <w:p w14:paraId="44A48734" w14:textId="77777777" w:rsidR="00F24015" w:rsidRDefault="00F24015" w:rsidP="00F24015">
      <w:r>
        <w:t>File name: Supplementary Data 29</w:t>
      </w:r>
    </w:p>
    <w:p w14:paraId="76E3B040" w14:textId="77777777" w:rsidR="00F24015" w:rsidRDefault="00F24015" w:rsidP="00F24015">
      <w:r>
        <w:t xml:space="preserve">Description: </w:t>
      </w:r>
      <w:r w:rsidRPr="00494417">
        <w:t>Genes reaching genome-wide significance in the FCP analysis for T2D and GERD</w:t>
      </w:r>
      <w:r>
        <w:t>.</w:t>
      </w:r>
    </w:p>
    <w:p w14:paraId="17ED89B4" w14:textId="77777777" w:rsidR="00F24015" w:rsidRDefault="00F24015" w:rsidP="00F24015"/>
    <w:p w14:paraId="0EC87B03" w14:textId="77777777" w:rsidR="00F24015" w:rsidRDefault="00F24015" w:rsidP="00F24015">
      <w:r>
        <w:t>File name: Supplementary Data 30</w:t>
      </w:r>
    </w:p>
    <w:p w14:paraId="3C23D38B" w14:textId="77777777" w:rsidR="00F24015" w:rsidRDefault="00F24015" w:rsidP="00F24015">
      <w:r>
        <w:t xml:space="preserve">Description: </w:t>
      </w:r>
      <w:r w:rsidRPr="00F1520D">
        <w:t>Genes reaching genome-wide significance in the FCP analysis for T2D and gastritis-duodenitis</w:t>
      </w:r>
      <w:r>
        <w:t>.</w:t>
      </w:r>
    </w:p>
    <w:p w14:paraId="457750D7" w14:textId="77777777" w:rsidR="00F24015" w:rsidRDefault="00F24015" w:rsidP="00F24015"/>
    <w:p w14:paraId="0D651DAD" w14:textId="77777777" w:rsidR="00F24015" w:rsidRDefault="00F24015" w:rsidP="00F24015">
      <w:r>
        <w:t>File name: Supplementary Data 31</w:t>
      </w:r>
    </w:p>
    <w:p w14:paraId="7B3039F4" w14:textId="77777777" w:rsidR="00F24015" w:rsidRDefault="00F24015" w:rsidP="00F24015">
      <w:r>
        <w:t xml:space="preserve">Description: </w:t>
      </w:r>
      <w:r w:rsidRPr="00243C0D">
        <w:t>Genes reaching genome-wide significance in the FCP analysis for T2D and diverticular disease</w:t>
      </w:r>
      <w:r>
        <w:t>.</w:t>
      </w:r>
    </w:p>
    <w:p w14:paraId="042C4A1E" w14:textId="77777777" w:rsidR="00F24015" w:rsidRDefault="00F24015" w:rsidP="00F24015"/>
    <w:p w14:paraId="322419C5" w14:textId="77777777" w:rsidR="00F24015" w:rsidRDefault="00F24015" w:rsidP="00F24015">
      <w:r>
        <w:t>File name: Supplementary Data 32</w:t>
      </w:r>
    </w:p>
    <w:p w14:paraId="2DFD6F3D" w14:textId="77777777" w:rsidR="00F24015" w:rsidRDefault="00F24015" w:rsidP="00F24015">
      <w:r>
        <w:t xml:space="preserve">Description: </w:t>
      </w:r>
      <w:r w:rsidRPr="001851DF">
        <w:t>Genes reaching genome-wide significance in the FCP analysis for T2D and irritable bowel syndrome</w:t>
      </w:r>
      <w:r>
        <w:t>.</w:t>
      </w:r>
    </w:p>
    <w:p w14:paraId="6EA13460" w14:textId="77777777" w:rsidR="00F24015" w:rsidRDefault="00F24015" w:rsidP="00F24015"/>
    <w:p w14:paraId="39633013" w14:textId="77777777" w:rsidR="00F24015" w:rsidRDefault="00F24015" w:rsidP="00F24015">
      <w:r>
        <w:t>File name: Supplementary Data 33</w:t>
      </w:r>
    </w:p>
    <w:p w14:paraId="2D3823A4" w14:textId="77777777" w:rsidR="00F24015" w:rsidRDefault="00F24015" w:rsidP="00F24015">
      <w:r>
        <w:t xml:space="preserve">Description: </w:t>
      </w:r>
      <w:r w:rsidRPr="00167ECD">
        <w:t>Genes reaching genome-wide significance in the FCP analysis for T2D and inflammatory bowel disease</w:t>
      </w:r>
      <w:r>
        <w:t>.</w:t>
      </w:r>
    </w:p>
    <w:p w14:paraId="5DBC2324" w14:textId="77777777" w:rsidR="00F24015" w:rsidRDefault="00F24015" w:rsidP="00F24015"/>
    <w:p w14:paraId="159D10BF" w14:textId="77777777" w:rsidR="00F24015" w:rsidRDefault="00F24015" w:rsidP="00F24015">
      <w:r>
        <w:t>File name: Supplementary Data 34</w:t>
      </w:r>
    </w:p>
    <w:p w14:paraId="45981BBF" w14:textId="77777777" w:rsidR="00F24015" w:rsidRDefault="00F24015" w:rsidP="00F24015">
      <w:r>
        <w:t xml:space="preserve">Description: </w:t>
      </w:r>
      <w:r w:rsidRPr="002833ED">
        <w:t>Genes reaching genome-wide significance in the FCP analysis shared across T2D, gastritis-duodenitis and peptic ulcer disease</w:t>
      </w:r>
      <w:r>
        <w:t>.</w:t>
      </w:r>
    </w:p>
    <w:p w14:paraId="776D363D" w14:textId="77777777" w:rsidR="00F24015" w:rsidRDefault="00F24015" w:rsidP="00F24015"/>
    <w:p w14:paraId="33C6C9C8" w14:textId="77777777" w:rsidR="00F24015" w:rsidRDefault="00F24015" w:rsidP="00F24015">
      <w:r>
        <w:t>File name: Supplementary Data 35</w:t>
      </w:r>
    </w:p>
    <w:p w14:paraId="6C37CECD" w14:textId="77777777" w:rsidR="00F24015" w:rsidRDefault="00F24015" w:rsidP="00F24015">
      <w:r>
        <w:t xml:space="preserve">Description: </w:t>
      </w:r>
      <w:r w:rsidRPr="00C65CD4">
        <w:t>Genes reaching genome-wide significance in the FCP analysis shared across T2D, gastroesophageal reflux disease and peptic ulcer disease</w:t>
      </w:r>
      <w:r>
        <w:t>.</w:t>
      </w:r>
    </w:p>
    <w:p w14:paraId="340583D0" w14:textId="77777777" w:rsidR="00F24015" w:rsidRDefault="00F24015" w:rsidP="00F24015"/>
    <w:p w14:paraId="529E876C" w14:textId="77777777" w:rsidR="00F24015" w:rsidRDefault="00F24015" w:rsidP="00F24015">
      <w:r>
        <w:t>File name: Supplementary Data 36</w:t>
      </w:r>
    </w:p>
    <w:p w14:paraId="26BE114E" w14:textId="77777777" w:rsidR="00F24015" w:rsidRDefault="00F24015" w:rsidP="00F24015">
      <w:r>
        <w:t xml:space="preserve">Description: </w:t>
      </w:r>
      <w:r w:rsidRPr="001D06EC">
        <w:t>Genes reaching genome-wide significance in the FCP analysis shared across T2D, diverticular disease and peptic ulcer disease</w:t>
      </w:r>
      <w:r>
        <w:t>.</w:t>
      </w:r>
    </w:p>
    <w:p w14:paraId="0D33E079" w14:textId="77777777" w:rsidR="00F24015" w:rsidRDefault="00F24015" w:rsidP="00F24015">
      <w:r>
        <w:lastRenderedPageBreak/>
        <w:t>File name: Supplementary Data 37</w:t>
      </w:r>
    </w:p>
    <w:p w14:paraId="1A3736A2" w14:textId="77777777" w:rsidR="00F24015" w:rsidRDefault="00F24015" w:rsidP="00F24015">
      <w:r>
        <w:t xml:space="preserve">Description: </w:t>
      </w:r>
      <w:r w:rsidRPr="001D06EC">
        <w:t>Genes reaching genome-wide significance in the FCP analysis shared across T2D, GERD, diverticular disease and peptic ulcer disease</w:t>
      </w:r>
      <w:r>
        <w:t>.</w:t>
      </w:r>
    </w:p>
    <w:p w14:paraId="5337B2ED" w14:textId="77777777" w:rsidR="00F24015" w:rsidRDefault="00F24015" w:rsidP="00F24015"/>
    <w:p w14:paraId="1AD81248" w14:textId="77777777" w:rsidR="00F24015" w:rsidRDefault="00F24015" w:rsidP="00F24015">
      <w:r>
        <w:t>File name: Supplementary Data 38</w:t>
      </w:r>
    </w:p>
    <w:p w14:paraId="6E420203" w14:textId="77777777" w:rsidR="00F24015" w:rsidRDefault="00F24015" w:rsidP="00F24015">
      <w:r>
        <w:t xml:space="preserve">Description: </w:t>
      </w:r>
      <w:r w:rsidRPr="001D06EC">
        <w:t>Genes reaching genome-wide significance in the FCP analysis shared across T2D, GERD, diverticular disease, IBD, IBS, and gastritis-duodenitis</w:t>
      </w:r>
      <w:r>
        <w:t>.</w:t>
      </w:r>
    </w:p>
    <w:p w14:paraId="75540D38" w14:textId="77777777" w:rsidR="00F24015" w:rsidRDefault="00F24015" w:rsidP="00F24015"/>
    <w:p w14:paraId="348C1F58" w14:textId="77777777" w:rsidR="00F24015" w:rsidRDefault="00F24015" w:rsidP="00F24015">
      <w:r>
        <w:t>File name: Supplementary Data 39</w:t>
      </w:r>
    </w:p>
    <w:p w14:paraId="7E9B5280" w14:textId="77777777" w:rsidR="00F24015" w:rsidRDefault="00F24015" w:rsidP="00F24015">
      <w:r>
        <w:t xml:space="preserve">Description: </w:t>
      </w:r>
      <w:r w:rsidRPr="001D06EC">
        <w:t>Genes reaching genome-wide significance in the FCP analysis shared across T2D, GERD, diverticular disease, IBD, and IBS</w:t>
      </w:r>
      <w:r>
        <w:t>.</w:t>
      </w:r>
    </w:p>
    <w:p w14:paraId="27B8E90B" w14:textId="77777777" w:rsidR="00F24015" w:rsidRDefault="00F24015" w:rsidP="00F24015"/>
    <w:p w14:paraId="7BD11E3D" w14:textId="77777777" w:rsidR="00F24015" w:rsidRDefault="00F24015" w:rsidP="00F24015">
      <w:r>
        <w:t>File name: Supplementary Data 40</w:t>
      </w:r>
    </w:p>
    <w:p w14:paraId="208202CC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 xml:space="preserve">bmiadj </w:t>
      </w:r>
      <w:r w:rsidRPr="001D06EC">
        <w:t xml:space="preserve">and GERD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</w:t>
      </w:r>
      <w:r>
        <w:t>.</w:t>
      </w:r>
    </w:p>
    <w:p w14:paraId="36B210AB" w14:textId="77777777" w:rsidR="00F24015" w:rsidRDefault="00F24015" w:rsidP="00F24015"/>
    <w:p w14:paraId="683651AD" w14:textId="77777777" w:rsidR="00F24015" w:rsidRDefault="00F24015" w:rsidP="00F24015">
      <w:r>
        <w:t>File name: Supplementary Data 41</w:t>
      </w:r>
    </w:p>
    <w:p w14:paraId="06E846B9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>bmiadj</w:t>
      </w:r>
      <w:r w:rsidRPr="001D06EC">
        <w:t xml:space="preserve"> and GERD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 with </w:t>
      </w:r>
      <w:r>
        <w:t xml:space="preserve">the </w:t>
      </w:r>
      <w:r w:rsidRPr="001D06EC">
        <w:t>MHC region excluded</w:t>
      </w:r>
      <w:r>
        <w:t>.</w:t>
      </w:r>
    </w:p>
    <w:p w14:paraId="17EDD7C3" w14:textId="77777777" w:rsidR="00F24015" w:rsidRDefault="00F24015" w:rsidP="00F24015"/>
    <w:p w14:paraId="1A7B224B" w14:textId="77777777" w:rsidR="00F24015" w:rsidRDefault="00F24015" w:rsidP="00F24015">
      <w:r>
        <w:t>File name: Supplementary Data 42</w:t>
      </w:r>
    </w:p>
    <w:p w14:paraId="00DF518B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>bmiadj</w:t>
      </w:r>
      <w:r w:rsidRPr="001D06EC">
        <w:t xml:space="preserve"> and IBS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</w:t>
      </w:r>
      <w:r>
        <w:t>.</w:t>
      </w:r>
    </w:p>
    <w:p w14:paraId="62DB324E" w14:textId="77777777" w:rsidR="00617A20" w:rsidRDefault="00617A20" w:rsidP="00F24015"/>
    <w:p w14:paraId="1248011D" w14:textId="77777777" w:rsidR="00F24015" w:rsidRDefault="00F24015" w:rsidP="00F24015">
      <w:r>
        <w:t>File name: Supplementary Data 43</w:t>
      </w:r>
    </w:p>
    <w:p w14:paraId="6F5F712D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>bmiadj</w:t>
      </w:r>
      <w:r w:rsidRPr="001D06EC">
        <w:t xml:space="preserve"> and IBS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 with</w:t>
      </w:r>
      <w:r>
        <w:t xml:space="preserve"> the</w:t>
      </w:r>
      <w:r w:rsidRPr="001D06EC">
        <w:t xml:space="preserve"> MHC region excluded</w:t>
      </w:r>
      <w:r>
        <w:t>.</w:t>
      </w:r>
    </w:p>
    <w:p w14:paraId="3B85C72B" w14:textId="77777777" w:rsidR="00F24015" w:rsidRDefault="00F24015" w:rsidP="00F24015"/>
    <w:p w14:paraId="16368993" w14:textId="77777777" w:rsidR="00F24015" w:rsidRDefault="00F24015" w:rsidP="00F24015">
      <w:r>
        <w:t>File name: Supplementary Data 44</w:t>
      </w:r>
    </w:p>
    <w:p w14:paraId="454894C8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>bmiadj</w:t>
      </w:r>
      <w:r w:rsidRPr="001D06EC">
        <w:t xml:space="preserve"> and gastritis-duodenitis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</w:t>
      </w:r>
      <w:r>
        <w:t>.</w:t>
      </w:r>
    </w:p>
    <w:p w14:paraId="0C80A855" w14:textId="77777777" w:rsidR="00F24015" w:rsidRDefault="00F24015" w:rsidP="00F24015"/>
    <w:p w14:paraId="3EC67908" w14:textId="77777777" w:rsidR="00F24015" w:rsidRDefault="00F24015" w:rsidP="00F24015">
      <w:r>
        <w:t>File name: Supplementary Data 45</w:t>
      </w:r>
    </w:p>
    <w:p w14:paraId="5F1DEB91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 xml:space="preserve">bmiadj </w:t>
      </w:r>
      <w:r w:rsidRPr="001D06EC">
        <w:t xml:space="preserve">and gastritis-duodenitis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 with </w:t>
      </w:r>
      <w:r>
        <w:t xml:space="preserve">the </w:t>
      </w:r>
      <w:r w:rsidRPr="001D06EC">
        <w:t>MHC region excluded</w:t>
      </w:r>
      <w:r>
        <w:t>.</w:t>
      </w:r>
    </w:p>
    <w:p w14:paraId="19E2F457" w14:textId="77777777" w:rsidR="00F24015" w:rsidRDefault="00F24015" w:rsidP="00F24015"/>
    <w:p w14:paraId="32C47F34" w14:textId="77777777" w:rsidR="00F24015" w:rsidRDefault="00F24015" w:rsidP="00F24015">
      <w:r>
        <w:t>File name: Supplementary Data 46</w:t>
      </w:r>
    </w:p>
    <w:p w14:paraId="3750C050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>bmiadj</w:t>
      </w:r>
      <w:r w:rsidRPr="001D06EC">
        <w:t xml:space="preserve"> and peptic ulcer disease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</w:t>
      </w:r>
      <w:r>
        <w:t>.</w:t>
      </w:r>
    </w:p>
    <w:p w14:paraId="2FEE8F69" w14:textId="77777777" w:rsidR="00F24015" w:rsidRDefault="00F24015" w:rsidP="00F24015"/>
    <w:p w14:paraId="6E007A85" w14:textId="77777777" w:rsidR="00F24015" w:rsidRDefault="00F24015" w:rsidP="00F24015">
      <w:r>
        <w:t>File name: Supplementary Data 47</w:t>
      </w:r>
    </w:p>
    <w:p w14:paraId="2369362E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 xml:space="preserve">bmiadj </w:t>
      </w:r>
      <w:r w:rsidRPr="001D06EC">
        <w:t xml:space="preserve">and peptic ulcer disease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 with</w:t>
      </w:r>
      <w:r>
        <w:t xml:space="preserve"> the</w:t>
      </w:r>
      <w:r w:rsidRPr="001D06EC">
        <w:t xml:space="preserve"> MHC region excluded</w:t>
      </w:r>
      <w:r>
        <w:t>.</w:t>
      </w:r>
    </w:p>
    <w:p w14:paraId="165051EA" w14:textId="77777777" w:rsidR="00F24015" w:rsidRDefault="00F24015" w:rsidP="00F24015"/>
    <w:p w14:paraId="22633143" w14:textId="77777777" w:rsidR="00F24015" w:rsidRDefault="00F24015" w:rsidP="00F24015">
      <w:r>
        <w:t>File name: Supplementary Data 48</w:t>
      </w:r>
    </w:p>
    <w:p w14:paraId="5265941B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 xml:space="preserve">bmiadj </w:t>
      </w:r>
      <w:r w:rsidRPr="001D06EC">
        <w:t xml:space="preserve">and diverticular disease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</w:t>
      </w:r>
      <w:r>
        <w:t>.</w:t>
      </w:r>
    </w:p>
    <w:p w14:paraId="15D612D4" w14:textId="77777777" w:rsidR="00F24015" w:rsidRDefault="00F24015" w:rsidP="00F24015"/>
    <w:p w14:paraId="509D0C15" w14:textId="77777777" w:rsidR="00F24015" w:rsidRDefault="00F24015" w:rsidP="00F24015">
      <w:r>
        <w:t>File name: Supplementary Data 49</w:t>
      </w:r>
    </w:p>
    <w:p w14:paraId="33E55CE5" w14:textId="77777777" w:rsidR="00F24015" w:rsidRDefault="00F24015" w:rsidP="00F24015">
      <w:r>
        <w:t>Description:</w:t>
      </w:r>
      <w:r w:rsidRPr="001D06EC">
        <w:t xml:space="preserve"> Genes overlapping T2D</w:t>
      </w:r>
      <w:r w:rsidRPr="001D06EC">
        <w:rPr>
          <w:vertAlign w:val="subscript"/>
        </w:rPr>
        <w:t>bmiadj</w:t>
      </w:r>
      <w:r w:rsidRPr="001D06EC">
        <w:t xml:space="preserve"> and diverticular disease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 with </w:t>
      </w:r>
      <w:r>
        <w:t xml:space="preserve">the </w:t>
      </w:r>
      <w:r w:rsidRPr="001D06EC">
        <w:t>MHC region excluded</w:t>
      </w:r>
      <w:r>
        <w:t>.</w:t>
      </w:r>
    </w:p>
    <w:p w14:paraId="012979D0" w14:textId="77777777" w:rsidR="00F24015" w:rsidRDefault="00F24015" w:rsidP="00F24015"/>
    <w:p w14:paraId="2F32D204" w14:textId="77777777" w:rsidR="00F24015" w:rsidRDefault="00F24015" w:rsidP="00F24015">
      <w:r>
        <w:lastRenderedPageBreak/>
        <w:t>File name: Supplementary Data 50</w:t>
      </w:r>
    </w:p>
    <w:p w14:paraId="4BAFB8CC" w14:textId="77777777" w:rsidR="00F24015" w:rsidRDefault="00F24015" w:rsidP="00F24015">
      <w:r>
        <w:t xml:space="preserve">Description: </w:t>
      </w:r>
      <w:r w:rsidRPr="001D06EC">
        <w:t>Genes overlapping T2D</w:t>
      </w:r>
      <w:r w:rsidRPr="001D06EC">
        <w:rPr>
          <w:vertAlign w:val="subscript"/>
        </w:rPr>
        <w:t>bmiadj</w:t>
      </w:r>
      <w:r w:rsidRPr="001D06EC">
        <w:t xml:space="preserve"> and inflammatory bowel disease at </w:t>
      </w:r>
      <w:proofErr w:type="spellStart"/>
      <w:r w:rsidRPr="001D06EC">
        <w:t>P</w:t>
      </w:r>
      <w:r w:rsidRPr="001D06EC">
        <w:rPr>
          <w:vertAlign w:val="subscript"/>
        </w:rPr>
        <w:t>gene</w:t>
      </w:r>
      <w:proofErr w:type="spellEnd"/>
      <w:r w:rsidRPr="001D06EC">
        <w:t xml:space="preserve"> &lt; 0.05</w:t>
      </w:r>
      <w:r>
        <w:t>.</w:t>
      </w:r>
    </w:p>
    <w:p w14:paraId="2F514B2E" w14:textId="77777777" w:rsidR="00F24015" w:rsidRDefault="00F24015" w:rsidP="00F24015"/>
    <w:p w14:paraId="5CBDF66E" w14:textId="77777777" w:rsidR="00F24015" w:rsidRDefault="00F24015" w:rsidP="00F24015">
      <w:r>
        <w:t>File name: Supplementary Data 51</w:t>
      </w:r>
    </w:p>
    <w:p w14:paraId="7EA3C82D" w14:textId="77777777" w:rsidR="00F24015" w:rsidRDefault="00F24015" w:rsidP="00F24015">
      <w:r>
        <w:t>Description:</w:t>
      </w:r>
      <w:r w:rsidRPr="00826E95">
        <w:t xml:space="preserve"> Genes overlapping T2D</w:t>
      </w:r>
      <w:r w:rsidRPr="005C26CF">
        <w:rPr>
          <w:vertAlign w:val="subscript"/>
        </w:rPr>
        <w:t xml:space="preserve">bmiadj </w:t>
      </w:r>
      <w:r w:rsidRPr="00826E95">
        <w:t xml:space="preserve">and inflammatory bowel disease at </w:t>
      </w:r>
      <w:proofErr w:type="spellStart"/>
      <w:r w:rsidRPr="00826E95">
        <w:t>P</w:t>
      </w:r>
      <w:r w:rsidRPr="005C26CF">
        <w:rPr>
          <w:vertAlign w:val="subscript"/>
        </w:rPr>
        <w:t>gene</w:t>
      </w:r>
      <w:proofErr w:type="spellEnd"/>
      <w:r w:rsidRPr="00826E95">
        <w:t xml:space="preserve"> &lt; 0.05 with</w:t>
      </w:r>
      <w:r>
        <w:t xml:space="preserve"> the</w:t>
      </w:r>
      <w:r w:rsidRPr="00826E95">
        <w:t xml:space="preserve"> MHC region excluded</w:t>
      </w:r>
      <w:r>
        <w:t>.</w:t>
      </w:r>
    </w:p>
    <w:p w14:paraId="6C436DF7" w14:textId="77777777" w:rsidR="00F24015" w:rsidRDefault="00F24015" w:rsidP="00F24015"/>
    <w:p w14:paraId="71DE943D" w14:textId="77777777" w:rsidR="00F24015" w:rsidRDefault="00F24015" w:rsidP="00F24015">
      <w:r>
        <w:t>File name: Supplementary Data 52</w:t>
      </w:r>
    </w:p>
    <w:p w14:paraId="02E9DD94" w14:textId="77777777" w:rsidR="00F24015" w:rsidRDefault="00F24015" w:rsidP="00F24015">
      <w:r>
        <w:t xml:space="preserve">Description: </w:t>
      </w:r>
      <w:r w:rsidRPr="009B6FC1">
        <w:t>Biological pathways significantly enriched for genes overlapping type 2 diabetes and gastroesophageal reflux disease</w:t>
      </w:r>
      <w:r>
        <w:t>.</w:t>
      </w:r>
      <w:r w:rsidRPr="00826E95">
        <w:tab/>
      </w:r>
      <w:r w:rsidRPr="00826E95">
        <w:tab/>
      </w:r>
      <w:r w:rsidRPr="00826E95">
        <w:tab/>
      </w:r>
      <w:r w:rsidRPr="00826E95">
        <w:tab/>
      </w:r>
    </w:p>
    <w:p w14:paraId="60E61C27" w14:textId="77777777" w:rsidR="00F24015" w:rsidRDefault="00F24015" w:rsidP="00F24015"/>
    <w:p w14:paraId="76D2F682" w14:textId="77777777" w:rsidR="00F24015" w:rsidRDefault="00F24015" w:rsidP="00F24015">
      <w:r>
        <w:t>File name: Supplementary Data 53</w:t>
      </w:r>
    </w:p>
    <w:p w14:paraId="1647D11D" w14:textId="77777777" w:rsidR="00F24015" w:rsidRDefault="00F24015" w:rsidP="00F24015">
      <w:r>
        <w:t xml:space="preserve">Description: </w:t>
      </w:r>
      <w:r w:rsidRPr="00105FE7">
        <w:t>Biological pathways significantly enriched for genes overlapping type 2 diabetes and irritable bowel syndrome</w:t>
      </w:r>
      <w:r>
        <w:t>.</w:t>
      </w:r>
    </w:p>
    <w:p w14:paraId="5C2E10FD" w14:textId="77777777" w:rsidR="00F24015" w:rsidRDefault="00F24015" w:rsidP="00F24015"/>
    <w:p w14:paraId="6E4E9060" w14:textId="77777777" w:rsidR="00F24015" w:rsidRDefault="00F24015" w:rsidP="00F24015">
      <w:r>
        <w:t>File name: Supplementary Data 54</w:t>
      </w:r>
    </w:p>
    <w:p w14:paraId="5705A43E" w14:textId="77777777" w:rsidR="00F24015" w:rsidRDefault="00F24015" w:rsidP="00F24015">
      <w:r>
        <w:t xml:space="preserve">Description: </w:t>
      </w:r>
      <w:r w:rsidRPr="0090620D">
        <w:t>Biological pathways significantly enriched for genes overlapping type 2 diabetes and gastritis-duodenitis</w:t>
      </w:r>
      <w:r>
        <w:t>.</w:t>
      </w:r>
      <w:r w:rsidRPr="001D06EC">
        <w:tab/>
      </w:r>
    </w:p>
    <w:p w14:paraId="0E7AB19F" w14:textId="77777777" w:rsidR="00F24015" w:rsidRDefault="00F24015" w:rsidP="00F24015"/>
    <w:p w14:paraId="13FCE519" w14:textId="77777777" w:rsidR="00F24015" w:rsidRDefault="00F24015" w:rsidP="00F24015">
      <w:r>
        <w:t>File name: Supplementary Data 55</w:t>
      </w:r>
    </w:p>
    <w:p w14:paraId="67EDBCBB" w14:textId="77777777" w:rsidR="00F24015" w:rsidRDefault="00F24015" w:rsidP="00F24015">
      <w:r>
        <w:t xml:space="preserve">Description: </w:t>
      </w:r>
      <w:r w:rsidRPr="00753F4E">
        <w:t>Biological pathways significantly enriched for genes overlapping type 2 diabetes and peptic ulcer disease</w:t>
      </w:r>
      <w:r>
        <w:t>.</w:t>
      </w:r>
    </w:p>
    <w:p w14:paraId="266E4B2B" w14:textId="77777777" w:rsidR="00F24015" w:rsidRDefault="00F24015" w:rsidP="00F24015"/>
    <w:p w14:paraId="70468669" w14:textId="77777777" w:rsidR="00F24015" w:rsidRDefault="00F24015" w:rsidP="00F24015">
      <w:r>
        <w:t>File name: Supplementary Data 56</w:t>
      </w:r>
    </w:p>
    <w:p w14:paraId="5C9F6985" w14:textId="77777777" w:rsidR="00F24015" w:rsidRDefault="00F24015" w:rsidP="00F24015">
      <w:r>
        <w:t xml:space="preserve">Description: </w:t>
      </w:r>
      <w:r w:rsidRPr="008E77D9">
        <w:t>Biological pathways significantly enriched for genes overlapping type 2 diabetes and diverticular disease</w:t>
      </w:r>
      <w:r>
        <w:t>.</w:t>
      </w:r>
    </w:p>
    <w:p w14:paraId="6AA00B6D" w14:textId="77777777" w:rsidR="00F24015" w:rsidRDefault="00F24015" w:rsidP="00F24015"/>
    <w:p w14:paraId="18E334F5" w14:textId="77777777" w:rsidR="00F24015" w:rsidRDefault="00F24015" w:rsidP="00F24015">
      <w:r>
        <w:t>File name: Supplementary Data 57</w:t>
      </w:r>
    </w:p>
    <w:p w14:paraId="5F73651B" w14:textId="77777777" w:rsidR="00F24015" w:rsidRDefault="00F24015" w:rsidP="00F24015">
      <w:r>
        <w:t xml:space="preserve">Description: </w:t>
      </w:r>
      <w:r w:rsidRPr="00C57707">
        <w:t>Biological pathways significantly enriched for genes overlapping type 2 diabetes and inflammatory bowel disease</w:t>
      </w:r>
      <w:r>
        <w:t>.</w:t>
      </w:r>
    </w:p>
    <w:p w14:paraId="1066255C" w14:textId="7423E56D" w:rsidR="00F24015" w:rsidRDefault="00F24015" w:rsidP="00F24015">
      <w:r w:rsidRPr="00E35B59">
        <w:tab/>
      </w:r>
      <w:r w:rsidRPr="00E35B59">
        <w:tab/>
      </w:r>
      <w:r w:rsidRPr="00E35B59">
        <w:tab/>
      </w:r>
      <w:r w:rsidRPr="00233BCB">
        <w:tab/>
      </w:r>
      <w:r w:rsidRPr="00233BCB">
        <w:tab/>
      </w:r>
    </w:p>
    <w:sectPr w:rsidR="00F24015" w:rsidSect="00F24015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DE3A2" w14:textId="77777777" w:rsidR="00E37C6E" w:rsidRDefault="00E37C6E" w:rsidP="00F24015">
      <w:r>
        <w:separator/>
      </w:r>
    </w:p>
  </w:endnote>
  <w:endnote w:type="continuationSeparator" w:id="0">
    <w:p w14:paraId="494584D2" w14:textId="77777777" w:rsidR="00E37C6E" w:rsidRDefault="00E37C6E" w:rsidP="00F24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6886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E5FA9" w14:textId="0D4478CB" w:rsidR="00F24015" w:rsidRDefault="00F240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ED3640" w14:textId="77777777" w:rsidR="00F24015" w:rsidRDefault="00F240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9EEB3" w14:textId="77777777" w:rsidR="00E37C6E" w:rsidRDefault="00E37C6E" w:rsidP="00F24015">
      <w:r>
        <w:separator/>
      </w:r>
    </w:p>
  </w:footnote>
  <w:footnote w:type="continuationSeparator" w:id="0">
    <w:p w14:paraId="22553E8C" w14:textId="77777777" w:rsidR="00E37C6E" w:rsidRDefault="00E37C6E" w:rsidP="00F240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F349B"/>
    <w:multiLevelType w:val="hybridMultilevel"/>
    <w:tmpl w:val="F4866230"/>
    <w:lvl w:ilvl="0" w:tplc="F4D402A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7843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15"/>
    <w:rsid w:val="002E2156"/>
    <w:rsid w:val="00617A20"/>
    <w:rsid w:val="00A41752"/>
    <w:rsid w:val="00E37C6E"/>
    <w:rsid w:val="00E620B9"/>
    <w:rsid w:val="00F2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01D4B6"/>
  <w15:chartTrackingRefBased/>
  <w15:docId w15:val="{A8BF4FFF-A89F-4079-8019-7256CCC5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015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0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40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4015"/>
    <w:rPr>
      <w:rFonts w:ascii="Calibri" w:eastAsia="Calibri" w:hAnsi="Calibri" w:cs="Calibri"/>
      <w:kern w:val="0"/>
      <w:sz w:val="24"/>
      <w:szCs w:val="24"/>
      <w:lang w:val="en-US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40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4015"/>
    <w:rPr>
      <w:rFonts w:ascii="Calibri" w:eastAsia="Calibri" w:hAnsi="Calibri" w:cs="Calibri"/>
      <w:kern w:val="0"/>
      <w:sz w:val="24"/>
      <w:szCs w:val="24"/>
      <w:lang w:val="en-US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24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502A6-4B2B-4351-A240-D83BDAD36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75</Words>
  <Characters>7027</Characters>
  <Application>Microsoft Office Word</Application>
  <DocSecurity>0</DocSecurity>
  <Lines>217</Lines>
  <Paragraphs>118</Paragraphs>
  <ScaleCrop>false</ScaleCrop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EWUYI</dc:creator>
  <cp:keywords/>
  <dc:description/>
  <cp:lastModifiedBy>Emmanuel ADEWUYI</cp:lastModifiedBy>
  <cp:revision>4</cp:revision>
  <dcterms:created xsi:type="dcterms:W3CDTF">2024-05-10T17:15:00Z</dcterms:created>
  <dcterms:modified xsi:type="dcterms:W3CDTF">2024-05-1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5a4b26-e45e-4343-8792-1404703936e0</vt:lpwstr>
  </property>
</Properties>
</file>